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02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9"/>
        <w:gridCol w:w="3825"/>
        <w:gridCol w:w="2816"/>
        <w:gridCol w:w="2787"/>
        <w:gridCol w:w="2038"/>
      </w:tblGrid>
      <w:tr w:rsidR="00E07E48" w:rsidRPr="00E768B5" w:rsidTr="00904F25">
        <w:trPr>
          <w:trHeight w:val="276"/>
          <w:tblHeader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Gene nam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miRNA nam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Experiment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Publication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Cell lines</w:t>
            </w:r>
          </w:p>
        </w:tc>
      </w:tr>
      <w:tr w:rsidR="00E07E48" w:rsidRPr="00E768B5" w:rsidTr="00904F25">
        <w:trPr>
          <w:trHeight w:val="258"/>
        </w:trPr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MCL1 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hsa-miR-193b-3p 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14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11</w:t>
            </w:r>
          </w:p>
        </w:tc>
        <w:tc>
          <w:tcPr>
            <w:tcW w:w="0" w:type="auto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E768B5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10</w:t>
            </w:r>
          </w:p>
        </w:tc>
      </w:tr>
    </w:tbl>
    <w:p w:rsidR="004F2BEA" w:rsidRDefault="004F2BEA"/>
    <w:tbl>
      <w:tblPr>
        <w:tblW w:w="1417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5"/>
        <w:gridCol w:w="1451"/>
        <w:gridCol w:w="1484"/>
        <w:gridCol w:w="1763"/>
        <w:gridCol w:w="2020"/>
        <w:gridCol w:w="1756"/>
        <w:gridCol w:w="1720"/>
        <w:gridCol w:w="2062"/>
      </w:tblGrid>
      <w:tr w:rsidR="00E07E48" w:rsidRPr="00E768B5" w:rsidTr="006B59B6">
        <w:trPr>
          <w:trHeight w:val="576"/>
          <w:tblHeader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Publication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Tissu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Cell lin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Cell typ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Experimental metho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Experimental typ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Phenotype</w:t>
            </w:r>
          </w:p>
        </w:tc>
      </w:tr>
      <w:tr w:rsidR="00E07E48" w:rsidRPr="00E768B5" w:rsidTr="006B59B6">
        <w:trPr>
          <w:trHeight w:val="288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4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Chen J et al. et al. 2010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icroarray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  <w:bookmarkStart w:id="0" w:name="_GoBack"/>
        <w:bookmarkEnd w:id="0"/>
      </w:tr>
      <w:tr w:rsidR="00E07E48" w:rsidRPr="00E768B5" w:rsidTr="006B59B6">
        <w:trPr>
          <w:trHeight w:val="642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  <w:gridCol w:w="2524"/>
              <w:gridCol w:w="2800"/>
              <w:gridCol w:w="2885"/>
              <w:gridCol w:w="1658"/>
              <w:gridCol w:w="2430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2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5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288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6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Skalsky RL et al et al. 2012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F3DAGO2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 lymphocyte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BV-infected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ormal/Primary</w:t>
            </w:r>
          </w:p>
        </w:tc>
      </w:tr>
      <w:tr w:rsidR="00E07E48" w:rsidRPr="00E768B5" w:rsidTr="006B59B6">
        <w:trPr>
          <w:trHeight w:val="1330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288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6053-150576065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7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3UTR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  <w:tr w:rsidR="00E07E48" w:rsidRPr="00E768B5" w:rsidTr="006B59B6">
              <w:trPr>
                <w:trHeight w:val="288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6960-150576972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8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3UTR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9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288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10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Whisnant AW et al et al. 2013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ervix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ZMBL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D4+ T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V-1-infected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11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288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12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Erhard F et al. 2014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one marrow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CBL-1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 lymphocyte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KSHV-infected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</w:tr>
      <w:tr w:rsidR="00E07E48" w:rsidRPr="00E768B5" w:rsidTr="006B59B6">
        <w:trPr>
          <w:trHeight w:val="642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13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76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14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Ilango Balakrishnan et al. 2014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one marrow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S-5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esenchymal stem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ntreate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TS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ormal/Primary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15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54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16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Feng Yu et al. 2015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DA-MB-231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pi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ransfected with hsa-miR-200a mimic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TS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lastRenderedPageBreak/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17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54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18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Austin E Gillen et al. 2016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CF-7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pi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0nM 17b-estradiol for 24 hour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TS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19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288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20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Austin E Gillen et al. 2016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eas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MCF-7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pi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0nM 17b-estradiol for 6 hour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TS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</w:tr>
      <w:tr w:rsidR="00E07E48" w:rsidRPr="00E768B5" w:rsidTr="006B59B6">
        <w:trPr>
          <w:trHeight w:val="642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21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288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22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Krell J et al. 2016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testin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CT116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pi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ntreate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AR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/Malignant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23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369026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54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24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Gay LA et al. 2018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mbilical vein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IVE-LTC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ndo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KSHV-infected (lacking kshv-miR-K12-11)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qCLASH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elomerase-immortalized</w:t>
            </w:r>
          </w:p>
        </w:tc>
      </w:tr>
      <w:tr w:rsidR="00E07E48" w:rsidRPr="00E768B5" w:rsidTr="006B59B6">
        <w:trPr>
          <w:trHeight w:val="1308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288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572-150578652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25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  <w:tr w:rsidR="00E07E48" w:rsidRPr="00E768B5" w:rsidTr="006B59B6">
              <w:trPr>
                <w:trHeight w:val="288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594-150578644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26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596-150578652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27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54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28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Gay LA et al. 2018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mbilical vein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IVE-LTC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ndo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KSHV-infected (wild-type)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qCLASH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elomerase-immortalized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599-150578635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29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54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30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Gay LA et al. 2018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mbilical vein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IVE-LTC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ndo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ntreate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qCLASH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Telomerase-immortalized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581-15057863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31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76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32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Tomasz J Nowakowski et al. 2018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ain - Primary Visual Cortex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ntreate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TS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ormal/Primary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805"/>
              <w:gridCol w:w="2113"/>
              <w:gridCol w:w="2343"/>
              <w:gridCol w:w="2415"/>
              <w:gridCol w:w="1388"/>
              <w:gridCol w:w="2034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1 | - | 150578259-150578271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33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  <w:tr w:rsidR="00E07E48" w:rsidRPr="00E768B5" w:rsidTr="006B59B6">
        <w:trPr>
          <w:trHeight w:val="554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904F25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34" w:tgtFrame="_blank" w:history="1">
              <w:r w:rsidR="00E07E48" w:rsidRPr="00E768B5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Weijun Liu et al. 2019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ervix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eL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Epithelial cell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Overexpression of hsa-miR-193b-3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RNA-Seq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E07E48" w:rsidRPr="00E768B5" w:rsidRDefault="00E07E48" w:rsidP="006B5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E768B5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ancer cell line</w:t>
            </w:r>
          </w:p>
        </w:tc>
      </w:tr>
      <w:tr w:rsidR="00E07E48" w:rsidRPr="00E768B5" w:rsidTr="006B59B6">
        <w:trPr>
          <w:trHeight w:val="665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098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01"/>
              <w:gridCol w:w="2524"/>
              <w:gridCol w:w="2800"/>
              <w:gridCol w:w="2885"/>
              <w:gridCol w:w="1658"/>
              <w:gridCol w:w="2430"/>
            </w:tblGrid>
            <w:tr w:rsidR="00E07E48" w:rsidRPr="00E768B5" w:rsidTr="006B59B6">
              <w:trPr>
                <w:trHeight w:val="26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E07E48" w:rsidRPr="00E768B5" w:rsidTr="006B59B6">
              <w:trPr>
                <w:trHeight w:val="310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MCL1-208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904F25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35" w:tgtFrame="_blank" w:history="1">
                    <w:r w:rsidR="00E07E48" w:rsidRPr="00E768B5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678770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E07E48" w:rsidRPr="00E768B5" w:rsidRDefault="00E07E48" w:rsidP="006B59B6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E768B5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E07E48" w:rsidRPr="00E768B5" w:rsidRDefault="00E07E48" w:rsidP="006B59B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</w:tbl>
    <w:p w:rsidR="003D7C38" w:rsidRDefault="003D7C38" w:rsidP="003D7C38"/>
    <w:tbl>
      <w:tblPr>
        <w:tblW w:w="1422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68"/>
        <w:gridCol w:w="2788"/>
        <w:gridCol w:w="2153"/>
        <w:gridCol w:w="2027"/>
        <w:gridCol w:w="206"/>
        <w:gridCol w:w="1672"/>
        <w:gridCol w:w="1710"/>
      </w:tblGrid>
      <w:tr w:rsidR="003D7C38" w:rsidRPr="00CB162A" w:rsidTr="00904F25">
        <w:trPr>
          <w:trHeight w:val="102"/>
          <w:tblHeader/>
        </w:trPr>
        <w:tc>
          <w:tcPr>
            <w:tcW w:w="3668" w:type="dxa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Gene name</w:t>
            </w:r>
          </w:p>
        </w:tc>
        <w:tc>
          <w:tcPr>
            <w:tcW w:w="2788" w:type="dxa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miRNA name</w:t>
            </w:r>
          </w:p>
        </w:tc>
        <w:tc>
          <w:tcPr>
            <w:tcW w:w="2153" w:type="dxa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Experiments</w:t>
            </w:r>
          </w:p>
        </w:tc>
        <w:tc>
          <w:tcPr>
            <w:tcW w:w="2027" w:type="dxa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Publications</w:t>
            </w:r>
          </w:p>
        </w:tc>
        <w:tc>
          <w:tcPr>
            <w:tcW w:w="1878" w:type="dxa"/>
            <w:gridSpan w:val="2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Cell lines</w:t>
            </w:r>
          </w:p>
        </w:tc>
        <w:tc>
          <w:tcPr>
            <w:tcW w:w="1710" w:type="dxa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shd w:val="clear" w:color="auto" w:fill="FFFFFF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b/>
                <w:bCs/>
                <w:sz w:val="24"/>
                <w:szCs w:val="24"/>
                <w:bdr w:val="single" w:sz="2" w:space="0" w:color="E5E7EB" w:frame="1"/>
                <w:lang w:eastAsia="tr-TR"/>
              </w:rPr>
              <w:t>microT Score</w:t>
            </w:r>
          </w:p>
        </w:tc>
      </w:tr>
      <w:tr w:rsidR="003D7C38" w:rsidRPr="00CB162A" w:rsidTr="00904F25">
        <w:trPr>
          <w:trHeight w:val="102"/>
        </w:trPr>
        <w:tc>
          <w:tcPr>
            <w:tcW w:w="366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ABCB1 </w:t>
            </w:r>
          </w:p>
        </w:tc>
        <w:tc>
          <w:tcPr>
            <w:tcW w:w="2788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hsa-miR-193b-3p </w:t>
            </w:r>
          </w:p>
        </w:tc>
        <w:tc>
          <w:tcPr>
            <w:tcW w:w="2153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2233" w:type="dxa"/>
            <w:gridSpan w:val="2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672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r w:rsidRPr="00CB162A"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710" w:type="dxa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shd w:val="clear" w:color="auto" w:fill="C0C0CD"/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/>
                <w:sz w:val="24"/>
                <w:szCs w:val="24"/>
                <w:lang w:eastAsia="tr-TR"/>
              </w:rPr>
            </w:pPr>
            <w:hyperlink r:id="rId36" w:anchor="/interactions?mirnas=hsa-miR-193b-3p&amp;genes=ENSG00000085563" w:tgtFrame="_blank" w:history="1">
              <w:r w:rsidRPr="00CB162A">
                <w:rPr>
                  <w:rFonts w:ascii="Segoe UI" w:eastAsia="Times New Roman" w:hAnsi="Segoe UI" w:cs="Segoe UI"/>
                  <w:color w:val="0000FF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0.40</w:t>
              </w:r>
            </w:hyperlink>
          </w:p>
        </w:tc>
      </w:tr>
    </w:tbl>
    <w:p w:rsidR="003D7C38" w:rsidRDefault="003D7C38" w:rsidP="003D7C38"/>
    <w:tbl>
      <w:tblPr>
        <w:tblW w:w="1434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57"/>
        <w:gridCol w:w="2146"/>
        <w:gridCol w:w="881"/>
        <w:gridCol w:w="943"/>
        <w:gridCol w:w="1489"/>
        <w:gridCol w:w="2440"/>
        <w:gridCol w:w="2221"/>
        <w:gridCol w:w="1570"/>
      </w:tblGrid>
      <w:tr w:rsidR="003D7C38" w:rsidRPr="00CB162A" w:rsidTr="00904F25">
        <w:trPr>
          <w:trHeight w:val="306"/>
          <w:tblHeader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Publication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Tissu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Cell lin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Cell typ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Treatmen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Experimental metho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Experimental type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bdr w:val="single" w:sz="2" w:space="0" w:color="E5E7EB" w:frame="1"/>
                <w:lang w:eastAsia="tr-TR"/>
              </w:rPr>
              <w:t>Phenotype</w:t>
            </w:r>
          </w:p>
        </w:tc>
      </w:tr>
      <w:tr w:rsidR="003D7C38" w:rsidRPr="00CB162A" w:rsidTr="00904F25">
        <w:trPr>
          <w:trHeight w:val="306"/>
        </w:trPr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hyperlink r:id="rId37" w:tgtFrame="_blank" w:history="1">
              <w:r w:rsidRPr="00CB162A">
                <w:rPr>
                  <w:rFonts w:ascii="Times New Roman" w:eastAsia="Times New Roman" w:hAnsi="Times New Roman" w:cs="Times New Roman"/>
                  <w:i/>
                  <w:iCs/>
                  <w:color w:val="0000EE"/>
                  <w:sz w:val="24"/>
                  <w:szCs w:val="24"/>
                  <w:u w:val="single"/>
                  <w:bdr w:val="single" w:sz="2" w:space="0" w:color="E5E7EB" w:frame="1"/>
                  <w:lang w:eastAsia="tr-TR"/>
                </w:rPr>
                <w:t>Ryan L Boudreau et al. 2014</w:t>
              </w:r>
            </w:hyperlink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Brain - Cingulate gyrus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NA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Untreated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HITS-CLIP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E5E7EB"/>
              <w:left w:val="single" w:sz="6" w:space="0" w:color="E5E7EB"/>
              <w:bottom w:val="single" w:sz="6" w:space="0" w:color="E5E7EB"/>
              <w:right w:val="single" w:sz="6" w:space="0" w:color="E5E7EB"/>
            </w:tcBorders>
            <w:vAlign w:val="center"/>
            <w:hideMark/>
          </w:tcPr>
          <w:p w:rsidR="003D7C38" w:rsidRPr="00CB162A" w:rsidRDefault="003D7C38" w:rsidP="00617F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CB162A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Post-mortem</w:t>
            </w:r>
          </w:p>
        </w:tc>
      </w:tr>
      <w:tr w:rsidR="003D7C38" w:rsidRPr="00CB162A" w:rsidTr="00904F25">
        <w:trPr>
          <w:trHeight w:val="728"/>
        </w:trPr>
        <w:tc>
          <w:tcPr>
            <w:tcW w:w="0" w:type="auto"/>
            <w:gridSpan w:val="8"/>
            <w:tcBorders>
              <w:top w:val="single" w:sz="2" w:space="0" w:color="E5E7EB"/>
              <w:left w:val="single" w:sz="2" w:space="0" w:color="E5E7EB"/>
              <w:bottom w:val="single" w:sz="2" w:space="0" w:color="E5E7EB"/>
              <w:right w:val="single" w:sz="2" w:space="0" w:color="E5E7EB"/>
            </w:tcBorders>
            <w:vAlign w:val="center"/>
            <w:hideMark/>
          </w:tcPr>
          <w:tbl>
            <w:tblPr>
              <w:tblW w:w="14290" w:type="dxa"/>
              <w:tblInd w:w="3" w:type="dxa"/>
              <w:tblBorders>
                <w:top w:val="single" w:sz="2" w:space="0" w:color="auto"/>
                <w:left w:val="single" w:sz="2" w:space="0" w:color="auto"/>
                <w:bottom w:val="single" w:sz="2" w:space="0" w:color="auto"/>
                <w:right w:val="single" w:sz="2" w:space="0" w:color="auto"/>
              </w:tblBorders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40"/>
              <w:gridCol w:w="2186"/>
              <w:gridCol w:w="2425"/>
              <w:gridCol w:w="2499"/>
              <w:gridCol w:w="1436"/>
              <w:gridCol w:w="2104"/>
            </w:tblGrid>
            <w:tr w:rsidR="003D7C38" w:rsidRPr="00CB162A" w:rsidTr="00904F25">
              <w:trPr>
                <w:trHeight w:val="306"/>
                <w:tblHeader/>
              </w:trPr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Binding sit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name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id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Transcript loc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Regulation</w:t>
                  </w:r>
                </w:p>
              </w:tc>
              <w:tc>
                <w:tcPr>
                  <w:tcW w:w="0" w:type="auto"/>
                  <w:tcBorders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b/>
                      <w:bCs/>
                      <w:sz w:val="24"/>
                      <w:szCs w:val="24"/>
                      <w:u w:val="single"/>
                      <w:bdr w:val="single" w:sz="2" w:space="0" w:color="E5E7EB" w:frame="1"/>
                      <w:lang w:eastAsia="tr-TR"/>
                    </w:rPr>
                    <w:t>Validation Type</w:t>
                  </w:r>
                </w:p>
              </w:tc>
            </w:tr>
            <w:tr w:rsidR="003D7C38" w:rsidRPr="00CB162A" w:rsidTr="00904F25">
              <w:trPr>
                <w:trHeight w:val="306"/>
              </w:trPr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sz w:val="24"/>
                      <w:szCs w:val="24"/>
                      <w:bdr w:val="single" w:sz="2" w:space="0" w:color="E5E7EB" w:frame="1"/>
                      <w:lang w:eastAsia="tr-TR"/>
                    </w:rPr>
                    <w:t>chr7 | - | 87550048-87550060 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ABCB1-201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hyperlink r:id="rId38" w:tgtFrame="_blank" w:history="1">
                    <w:r w:rsidRPr="00CB162A">
                      <w:rPr>
                        <w:rFonts w:ascii="Times New Roman" w:eastAsia="Times New Roman" w:hAnsi="Times New Roman" w:cs="Times New Roman"/>
                        <w:color w:val="0000EE"/>
                        <w:sz w:val="24"/>
                        <w:szCs w:val="24"/>
                        <w:u w:val="single"/>
                        <w:bdr w:val="single" w:sz="2" w:space="0" w:color="E5E7EB" w:frame="1"/>
                        <w:lang w:eastAsia="tr-TR"/>
                      </w:rPr>
                      <w:t>ENST00000265724</w:t>
                    </w:r>
                  </w:hyperlink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CDS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Down</w:t>
                  </w:r>
                </w:p>
              </w:tc>
              <w:tc>
                <w:tcPr>
                  <w:tcW w:w="0" w:type="auto"/>
                  <w:tcBorders>
                    <w:top w:val="single" w:sz="6" w:space="0" w:color="E5E7EB"/>
                    <w:left w:val="single" w:sz="6" w:space="0" w:color="E5E7EB"/>
                    <w:bottom w:val="single" w:sz="6" w:space="0" w:color="E5E7EB"/>
                    <w:right w:val="single" w:sz="6" w:space="0" w:color="E5E7EB"/>
                  </w:tcBorders>
                  <w:vAlign w:val="center"/>
                  <w:hideMark/>
                </w:tcPr>
                <w:p w:rsidR="003D7C38" w:rsidRPr="00CB162A" w:rsidRDefault="003D7C38" w:rsidP="00617FF4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</w:pPr>
                  <w:r w:rsidRPr="00CB162A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tr-TR"/>
                    </w:rPr>
                    <w:t>Positive</w:t>
                  </w:r>
                </w:p>
              </w:tc>
            </w:tr>
          </w:tbl>
          <w:p w:rsidR="003D7C38" w:rsidRPr="00CB162A" w:rsidRDefault="003D7C38" w:rsidP="00617FF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</w:p>
        </w:tc>
      </w:tr>
    </w:tbl>
    <w:p w:rsidR="003D7C38" w:rsidRPr="00CB162A" w:rsidRDefault="003D7C38" w:rsidP="003D7C38"/>
    <w:p w:rsidR="003D7C38" w:rsidRDefault="003D7C38"/>
    <w:sectPr w:rsidR="003D7C38" w:rsidSect="00904F2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E48"/>
    <w:rsid w:val="003D7C38"/>
    <w:rsid w:val="004F2BEA"/>
    <w:rsid w:val="00904F25"/>
    <w:rsid w:val="00E0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DBE0B"/>
  <w15:chartTrackingRefBased/>
  <w15:docId w15:val="{BFF7A514-F48F-4AAE-9284-A2CEE50E7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ensembl.org/Homo_sapiens/Transcript/Summary?db=core;t=ENST00000369026" TargetMode="External"/><Relationship Id="rId18" Type="http://schemas.openxmlformats.org/officeDocument/2006/relationships/hyperlink" Target="https://pubmed.ncbi.nlm.nih.gov/27150721" TargetMode="External"/><Relationship Id="rId26" Type="http://schemas.openxmlformats.org/officeDocument/2006/relationships/hyperlink" Target="https://www.ensembl.org/Homo_sapiens/Transcript/Summary?db=core;t=ENST00000678770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ensembl.org/Homo_sapiens/Transcript/Summary?db=core;t=ENST00000678770" TargetMode="External"/><Relationship Id="rId34" Type="http://schemas.openxmlformats.org/officeDocument/2006/relationships/hyperlink" Target="https://pubmed.ncbi.nlm.nih.gov/30670076" TargetMode="External"/><Relationship Id="rId7" Type="http://schemas.openxmlformats.org/officeDocument/2006/relationships/hyperlink" Target="https://www.ensembl.org/Homo_sapiens/Transcript/Summary?db=core;t=ENST00000369026" TargetMode="External"/><Relationship Id="rId12" Type="http://schemas.openxmlformats.org/officeDocument/2006/relationships/hyperlink" Target="https://pubmed.ncbi.nlm.nih.gov/24668909" TargetMode="External"/><Relationship Id="rId17" Type="http://schemas.openxmlformats.org/officeDocument/2006/relationships/hyperlink" Target="https://www.ensembl.org/Homo_sapiens/Transcript/Summary?db=core;t=ENST00000678770" TargetMode="External"/><Relationship Id="rId25" Type="http://schemas.openxmlformats.org/officeDocument/2006/relationships/hyperlink" Target="https://www.ensembl.org/Homo_sapiens/Transcript/Summary?db=core;t=ENST00000678770" TargetMode="External"/><Relationship Id="rId33" Type="http://schemas.openxmlformats.org/officeDocument/2006/relationships/hyperlink" Target="https://www.ensembl.org/Homo_sapiens/Transcript/Summary?db=core;t=ENST00000678770" TargetMode="External"/><Relationship Id="rId38" Type="http://schemas.openxmlformats.org/officeDocument/2006/relationships/hyperlink" Target="https://www.ensembl.org/Homo_sapiens/Transcript/Summary?db=core;t=ENST0000026572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med.ncbi.nlm.nih.gov/26061048" TargetMode="External"/><Relationship Id="rId20" Type="http://schemas.openxmlformats.org/officeDocument/2006/relationships/hyperlink" Target="https://pubmed.ncbi.nlm.nih.gov/27150721" TargetMode="External"/><Relationship Id="rId29" Type="http://schemas.openxmlformats.org/officeDocument/2006/relationships/hyperlink" Target="https://www.ensembl.org/Homo_sapiens/Transcript/Summary?db=core;t=ENST00000678770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22291592" TargetMode="External"/><Relationship Id="rId11" Type="http://schemas.openxmlformats.org/officeDocument/2006/relationships/hyperlink" Target="https://www.ensembl.org/Homo_sapiens/Transcript/Summary?db=core;t=ENST00000369026" TargetMode="External"/><Relationship Id="rId24" Type="http://schemas.openxmlformats.org/officeDocument/2006/relationships/hyperlink" Target="https://pubmed.ncbi.nlm.nih.gov/29386283" TargetMode="External"/><Relationship Id="rId32" Type="http://schemas.openxmlformats.org/officeDocument/2006/relationships/hyperlink" Target="https://pubmed.ncbi.nlm.nih.gov/30455455" TargetMode="External"/><Relationship Id="rId37" Type="http://schemas.openxmlformats.org/officeDocument/2006/relationships/hyperlink" Target="https://pubmed.ncbi.nlm.nih.gov/24389009" TargetMode="External"/><Relationship Id="rId40" Type="http://schemas.openxmlformats.org/officeDocument/2006/relationships/theme" Target="theme/theme1.xml"/><Relationship Id="rId5" Type="http://schemas.openxmlformats.org/officeDocument/2006/relationships/hyperlink" Target="https://www.ensembl.org/Homo_sapiens/Transcript/Summary?db=core;t=ENST00000369026" TargetMode="External"/><Relationship Id="rId15" Type="http://schemas.openxmlformats.org/officeDocument/2006/relationships/hyperlink" Target="https://www.ensembl.org/Homo_sapiens/Transcript/Summary?db=core;t=ENST00000678770" TargetMode="External"/><Relationship Id="rId23" Type="http://schemas.openxmlformats.org/officeDocument/2006/relationships/hyperlink" Target="https://www.ensembl.org/Homo_sapiens/Transcript/Summary?db=core;t=ENST00000369026" TargetMode="External"/><Relationship Id="rId28" Type="http://schemas.openxmlformats.org/officeDocument/2006/relationships/hyperlink" Target="https://pubmed.ncbi.nlm.nih.gov/29386283" TargetMode="External"/><Relationship Id="rId36" Type="http://schemas.openxmlformats.org/officeDocument/2006/relationships/hyperlink" Target="https://dianalab.e-ce.uth.gr/microt_webserver/" TargetMode="External"/><Relationship Id="rId10" Type="http://schemas.openxmlformats.org/officeDocument/2006/relationships/hyperlink" Target="https://pubmed.ncbi.nlm.nih.gov/23592263" TargetMode="External"/><Relationship Id="rId19" Type="http://schemas.openxmlformats.org/officeDocument/2006/relationships/hyperlink" Target="https://www.ensembl.org/Homo_sapiens/Transcript/Summary?db=core;t=ENST00000678770" TargetMode="External"/><Relationship Id="rId31" Type="http://schemas.openxmlformats.org/officeDocument/2006/relationships/hyperlink" Target="https://www.ensembl.org/Homo_sapiens/Transcript/Summary?db=core;t=ENST00000678770" TargetMode="External"/><Relationship Id="rId4" Type="http://schemas.openxmlformats.org/officeDocument/2006/relationships/hyperlink" Target="https://pubmed.ncbi.nlm.nih.gov/20304954" TargetMode="External"/><Relationship Id="rId9" Type="http://schemas.openxmlformats.org/officeDocument/2006/relationships/hyperlink" Target="https://www.ensembl.org/Homo_sapiens/Transcript/Summary?db=core;t=ENST00000369026" TargetMode="External"/><Relationship Id="rId14" Type="http://schemas.openxmlformats.org/officeDocument/2006/relationships/hyperlink" Target="https://pubmed.ncbi.nlm.nih.gov/24038734" TargetMode="External"/><Relationship Id="rId22" Type="http://schemas.openxmlformats.org/officeDocument/2006/relationships/hyperlink" Target="https://pubmed.ncbi.nlm.nih.gov/26701625" TargetMode="External"/><Relationship Id="rId27" Type="http://schemas.openxmlformats.org/officeDocument/2006/relationships/hyperlink" Target="https://www.ensembl.org/Homo_sapiens/Transcript/Summary?db=core;t=ENST00000678770" TargetMode="External"/><Relationship Id="rId30" Type="http://schemas.openxmlformats.org/officeDocument/2006/relationships/hyperlink" Target="https://pubmed.ncbi.nlm.nih.gov/29386283" TargetMode="External"/><Relationship Id="rId35" Type="http://schemas.openxmlformats.org/officeDocument/2006/relationships/hyperlink" Target="https://www.ensembl.org/Homo_sapiens/Transcript/Summary?db=core;t=ENST00000678770" TargetMode="External"/><Relationship Id="rId8" Type="http://schemas.openxmlformats.org/officeDocument/2006/relationships/hyperlink" Target="https://www.ensembl.org/Homo_sapiens/Transcript/Summary?db=core;t=ENST00000369026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9</Words>
  <Characters>6894</Characters>
  <Application>Microsoft Office Word</Application>
  <DocSecurity>0</DocSecurity>
  <Lines>57</Lines>
  <Paragraphs>1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ynepkarabay@yahoo.com</dc:creator>
  <cp:keywords/>
  <dc:description/>
  <cp:lastModifiedBy>zeynepkarabay@yahoo.com</cp:lastModifiedBy>
  <cp:revision>2</cp:revision>
  <dcterms:created xsi:type="dcterms:W3CDTF">2024-05-25T17:38:00Z</dcterms:created>
  <dcterms:modified xsi:type="dcterms:W3CDTF">2024-05-25T17:38:00Z</dcterms:modified>
</cp:coreProperties>
</file>